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F28CB" w14:textId="5E9C368F" w:rsidR="00FD071D" w:rsidRDefault="00FD071D" w:rsidP="00FD07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711A80"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 w:rsidRPr="00D51F83">
        <w:rPr>
          <w:rFonts w:ascii="Arial" w:hAnsi="Arial" w:cs="Arial"/>
          <w:bCs/>
          <w:lang w:val="en-US"/>
        </w:rPr>
        <w:t>. Clinical characteristics of patients with Membrane Disorder</w:t>
      </w:r>
    </w:p>
    <w:tbl>
      <w:tblPr>
        <w:tblpPr w:leftFromText="141" w:rightFromText="141" w:vertAnchor="page" w:horzAnchor="margin" w:tblpY="1093"/>
        <w:tblW w:w="1046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10"/>
        <w:gridCol w:w="1145"/>
        <w:gridCol w:w="1162"/>
        <w:gridCol w:w="586"/>
        <w:gridCol w:w="618"/>
        <w:gridCol w:w="794"/>
        <w:gridCol w:w="794"/>
        <w:gridCol w:w="802"/>
        <w:gridCol w:w="1299"/>
        <w:gridCol w:w="2456"/>
      </w:tblGrid>
      <w:tr w:rsidR="00711A80" w:rsidRPr="00D51F83" w14:paraId="67A39E4B" w14:textId="77777777" w:rsidTr="00AC1356">
        <w:trPr>
          <w:trHeight w:val="389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CB301" w14:textId="77777777" w:rsidR="00711A80" w:rsidRPr="00D51F83" w:rsidRDefault="00711A80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525569959"/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</w:t>
            </w:r>
            <w:proofErr w:type="spellEnd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age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BF5BF" w14:textId="77777777" w:rsidR="00711A80" w:rsidRPr="00D51F83" w:rsidRDefault="00711A80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lenec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y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F65B1" w14:textId="77777777" w:rsidR="00711A80" w:rsidRPr="00D51F83" w:rsidRDefault="00711A80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fusions</w:t>
            </w:r>
            <w:proofErr w:type="spellEnd"/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D382E" w14:textId="77777777" w:rsidR="00711A80" w:rsidRPr="00D51F83" w:rsidRDefault="00711A80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b</w:t>
            </w:r>
            <w:proofErr w:type="spellEnd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g/</w:t>
            </w: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10060" w14:textId="77777777" w:rsidR="00711A80" w:rsidRPr="00D51F83" w:rsidRDefault="00711A80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M (</w:t>
            </w: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4120DC8" w14:textId="77777777" w:rsidR="00711A80" w:rsidRDefault="00E448FB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pt</w:t>
            </w:r>
            <w:proofErr w:type="spellEnd"/>
          </w:p>
          <w:p w14:paraId="0C18172E" w14:textId="5C35300F" w:rsidR="00E448FB" w:rsidRPr="00D51F83" w:rsidRDefault="00E448FB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g/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AB2C892" w14:textId="77777777" w:rsidR="00711A80" w:rsidRDefault="00E448FB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lir</w:t>
            </w:r>
            <w:proofErr w:type="spellEnd"/>
          </w:p>
          <w:p w14:paraId="133DEAF3" w14:textId="7F819EB7" w:rsidR="00E448FB" w:rsidRPr="00D51F83" w:rsidRDefault="00E448FB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B1856" w14:textId="77777777" w:rsidR="00711A80" w:rsidRPr="00D51F83" w:rsidRDefault="00711A80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16D97" w14:textId="77777777" w:rsidR="00711A80" w:rsidRPr="00D51F83" w:rsidRDefault="00711A80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s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ag</w:t>
            </w:r>
            <w:proofErr w:type="spellEnd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6053B" w14:textId="77777777" w:rsidR="00711A80" w:rsidRPr="00D51F83" w:rsidRDefault="00711A80" w:rsidP="00711A80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</w:t>
            </w:r>
            <w:proofErr w:type="spellEnd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1F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ear</w:t>
            </w:r>
            <w:proofErr w:type="spellEnd"/>
          </w:p>
        </w:tc>
      </w:tr>
      <w:tr w:rsidR="00711A80" w:rsidRPr="00D51F83" w14:paraId="12F4AD71" w14:textId="77777777" w:rsidTr="00AC1356">
        <w:trPr>
          <w:trHeight w:val="288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C98B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3 (34y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C36F2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4A2C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equent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F677D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0B6D1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0.8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B525AD9" w14:textId="618F76EB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1741876" w14:textId="70ECB1A5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B5AC7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6846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82EE17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711A80" w:rsidRPr="00D51F83" w14:paraId="628A7E8C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E8DA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8 (91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D5C6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24F4E6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FEE61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8F01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604F1E62" w14:textId="0A49DEC0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14:paraId="564D7DC1" w14:textId="3A476580" w:rsidR="00711A80" w:rsidRPr="00E448FB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DE320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.10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1F302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4840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E448FB" w:rsidRPr="00D51F83" w14:paraId="53D5424C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5B7EB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6 (51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DA444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6637BC6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0482C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DB9BE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794" w:type="dxa"/>
            <w:vAlign w:val="bottom"/>
          </w:tcPr>
          <w:p w14:paraId="403B8E4E" w14:textId="321CDF03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794" w:type="dxa"/>
            <w:vAlign w:val="bottom"/>
          </w:tcPr>
          <w:p w14:paraId="47CF2FD6" w14:textId="18A44930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AF4FD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3.23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57C5C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C07F01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dacro</w:t>
            </w:r>
            <w:proofErr w:type="spellEnd"/>
          </w:p>
        </w:tc>
      </w:tr>
      <w:tr w:rsidR="00E448FB" w:rsidRPr="00D51F83" w14:paraId="291312AE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D3DE5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3 (46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C3D55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9698FC3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D1A48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63251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4.5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4" w:type="dxa"/>
            <w:vAlign w:val="bottom"/>
          </w:tcPr>
          <w:p w14:paraId="48E53880" w14:textId="2371767C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  <w:r w:rsidR="004105A5"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4" w:type="dxa"/>
            <w:vAlign w:val="bottom"/>
          </w:tcPr>
          <w:p w14:paraId="1CB54FB5" w14:textId="7E735F28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F97FC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.97%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69875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3885C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711A80" w:rsidRPr="00D51F83" w14:paraId="076C7B41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06E3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 (38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0CEA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714CFF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Frequent</w:t>
            </w:r>
            <w:proofErr w:type="spellEnd"/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BBEE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58842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84.3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4" w:type="dxa"/>
          </w:tcPr>
          <w:p w14:paraId="00D2C841" w14:textId="1656FF42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14:paraId="3159114C" w14:textId="2614C062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105A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9667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.18%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D41C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2582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acanth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</w:tc>
      </w:tr>
      <w:tr w:rsidR="00711A80" w:rsidRPr="00D51F83" w14:paraId="7D7F35A9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13118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1 (35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566A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DC09F1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4F214" w14:textId="1E7E9317" w:rsidR="00711A80" w:rsidRPr="00D51F83" w:rsidRDefault="009A781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7BB3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79.9 </w:t>
            </w:r>
          </w:p>
        </w:tc>
        <w:tc>
          <w:tcPr>
            <w:tcW w:w="794" w:type="dxa"/>
          </w:tcPr>
          <w:p w14:paraId="1806E210" w14:textId="312C8E28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94" w:type="dxa"/>
          </w:tcPr>
          <w:p w14:paraId="5B1B3D8D" w14:textId="2ED52FB2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53DD6" w14:textId="6FFA9394" w:rsidR="00711A80" w:rsidRPr="00D51F83" w:rsidRDefault="009A781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11A80" w:rsidRPr="00D51F83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21EFF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BF7D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acanth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</w:tc>
      </w:tr>
      <w:tr w:rsidR="00711A80" w:rsidRPr="00D51F83" w14:paraId="4B09013D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A96B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6 (80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3FFB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65A2CF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3DA27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50D2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1.3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4" w:type="dxa"/>
          </w:tcPr>
          <w:p w14:paraId="67860B65" w14:textId="0DDCB96A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14:paraId="1C70226C" w14:textId="0F72A449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53EF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3.16%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AD1FE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DFE7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E448FB" w:rsidRPr="00D51F83" w14:paraId="530E3E80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1565B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 (49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AA8B2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865AA6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09608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870F7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794" w:type="dxa"/>
            <w:vAlign w:val="bottom"/>
          </w:tcPr>
          <w:p w14:paraId="5C32BF8C" w14:textId="10A58D38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794" w:type="dxa"/>
            <w:vAlign w:val="bottom"/>
          </w:tcPr>
          <w:p w14:paraId="21EB359A" w14:textId="3A27654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42352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BDA7B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9646B" w14:textId="77777777" w:rsidR="00E448FB" w:rsidRPr="00D51F83" w:rsidRDefault="00E448FB" w:rsidP="00E448FB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acanth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711A80" w:rsidRPr="00D51F83" w14:paraId="6C57D5AC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0A85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5 (36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6E467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735123F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9B1A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171C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76</w:t>
            </w:r>
          </w:p>
        </w:tc>
        <w:tc>
          <w:tcPr>
            <w:tcW w:w="794" w:type="dxa"/>
          </w:tcPr>
          <w:p w14:paraId="49A6501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</w:tcPr>
          <w:p w14:paraId="0C5B1458" w14:textId="2E41722A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8235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FF93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7EF6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711A80" w:rsidRPr="00D51F83" w14:paraId="57DD1E8A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D1B7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35 (72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3D1B1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99039E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x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97C7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9A06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94" w:type="dxa"/>
          </w:tcPr>
          <w:p w14:paraId="568AD772" w14:textId="674A5ED8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27781665" w14:textId="0BBCE0C6" w:rsidR="00711A80" w:rsidRPr="00D51F83" w:rsidRDefault="00E448FB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4105A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FDC5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4993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5F7B7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4105A5" w:rsidRPr="00D51F83" w14:paraId="013594D1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98619" w14:textId="77777777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4 (35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A517D" w14:textId="77777777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A4EB2D" w14:textId="77777777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ECAC1" w14:textId="77777777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52ACE" w14:textId="77777777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bottom"/>
          </w:tcPr>
          <w:p w14:paraId="2317C866" w14:textId="65435618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05A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05A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vAlign w:val="bottom"/>
          </w:tcPr>
          <w:p w14:paraId="626FC74C" w14:textId="40CB2D8E" w:rsidR="004105A5" w:rsidRPr="00D51F83" w:rsidRDefault="00A705C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D8B11" w14:textId="77777777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D10EC" w14:textId="77777777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F106A" w14:textId="77777777" w:rsidR="004105A5" w:rsidRPr="00D51F83" w:rsidRDefault="004105A5" w:rsidP="004105A5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711A80" w:rsidRPr="00D51F83" w14:paraId="4492F602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AD56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8 (51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9316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FE8F3C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D6F37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05AF0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94" w:type="dxa"/>
          </w:tcPr>
          <w:p w14:paraId="60AD6760" w14:textId="6DD98DBF" w:rsidR="00711A80" w:rsidRPr="00D51F83" w:rsidRDefault="004105A5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7763C4EF" w14:textId="05A35011" w:rsidR="00711A80" w:rsidRPr="00D51F83" w:rsidRDefault="004105A5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6F6B7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3A7E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DA940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711A80" w:rsidRPr="00D51F83" w14:paraId="0734EB22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48AEF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7 (38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2D55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A3FD86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EBBA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26272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794" w:type="dxa"/>
          </w:tcPr>
          <w:p w14:paraId="0A97624B" w14:textId="163027E9" w:rsidR="00711A80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94" w:type="dxa"/>
          </w:tcPr>
          <w:p w14:paraId="6CA29789" w14:textId="01041493" w:rsidR="00711A80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C4DC2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FE4D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BE6DF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711A80" w:rsidRPr="00D51F83" w14:paraId="23AA85CF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D1CF8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46 (60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D109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D332B8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ABC3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3EE97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794" w:type="dxa"/>
          </w:tcPr>
          <w:p w14:paraId="54D4D173" w14:textId="3926657C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4" w:type="dxa"/>
          </w:tcPr>
          <w:p w14:paraId="03740445" w14:textId="0F76B8FA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4763A" w14:textId="47DA552E" w:rsidR="00711A80" w:rsidRPr="00D51F83" w:rsidRDefault="009A781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11A80" w:rsidRPr="00D51F83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85A8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59D2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</w:p>
        </w:tc>
      </w:tr>
      <w:tr w:rsidR="00711A80" w:rsidRPr="00D51F83" w14:paraId="67509988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C2938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6 (10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62D1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F9C02A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F795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EFE5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794" w:type="dxa"/>
          </w:tcPr>
          <w:p w14:paraId="43F0DDA6" w14:textId="7F291FF6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14:paraId="0A73F510" w14:textId="4BC93C25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D0C6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2927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A4D35" w14:textId="387F73E9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711A80"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niso, </w:t>
            </w:r>
            <w:proofErr w:type="spellStart"/>
            <w:r w:rsidR="00711A80"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="00711A80"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711A80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711A80" w:rsidRPr="00D51F83">
              <w:rPr>
                <w:rFonts w:ascii="Arial" w:hAnsi="Arial" w:cs="Arial"/>
                <w:color w:val="000000"/>
                <w:sz w:val="18"/>
                <w:szCs w:val="18"/>
              </w:rPr>
              <w:t>phero</w:t>
            </w:r>
            <w:proofErr w:type="spellEnd"/>
            <w:r w:rsidR="00711A80"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711A80">
              <w:rPr>
                <w:rFonts w:ascii="Arial" w:hAnsi="Arial" w:cs="Arial"/>
                <w:color w:val="000000"/>
                <w:sz w:val="18"/>
                <w:szCs w:val="18"/>
              </w:rPr>
              <w:t>dacro</w:t>
            </w:r>
            <w:proofErr w:type="spellEnd"/>
          </w:p>
        </w:tc>
      </w:tr>
      <w:tr w:rsidR="00711A80" w:rsidRPr="00D51F83" w14:paraId="3D89069D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1EE7D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30 (45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149D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69DCE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4C34B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EAC5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794" w:type="dxa"/>
          </w:tcPr>
          <w:p w14:paraId="4C7756DB" w14:textId="29A2815A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194BFF0E" w14:textId="6C8A1004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47A5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56A65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390532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dacro</w:t>
            </w:r>
            <w:proofErr w:type="spellEnd"/>
          </w:p>
        </w:tc>
      </w:tr>
      <w:tr w:rsidR="00711A80" w:rsidRPr="00D51F83" w14:paraId="67CD6CD1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F786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 (42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AB6D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557BD9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7D059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BDF1F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794" w:type="dxa"/>
          </w:tcPr>
          <w:p w14:paraId="7DBB98BA" w14:textId="522982A3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794" w:type="dxa"/>
          </w:tcPr>
          <w:p w14:paraId="20DF0A10" w14:textId="3CB55D3B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1D04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FB358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00D5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dacro</w:t>
            </w:r>
            <w:proofErr w:type="spellEnd"/>
          </w:p>
        </w:tc>
      </w:tr>
      <w:tr w:rsidR="00711A80" w:rsidRPr="00D51F83" w14:paraId="795C13E3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48B6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8 (25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5DE51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55E9DB8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582F2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D555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794" w:type="dxa"/>
          </w:tcPr>
          <w:p w14:paraId="3D905CED" w14:textId="687705CD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5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4" w:type="dxa"/>
          </w:tcPr>
          <w:p w14:paraId="6649B40E" w14:textId="282AA559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D73A0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.01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9823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63214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spheroc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, micro</w:t>
            </w:r>
          </w:p>
        </w:tc>
      </w:tr>
      <w:tr w:rsidR="00711A80" w:rsidRPr="00D51F83" w14:paraId="122D5747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3D783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33 (31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F93B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73504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BFB2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3FD474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794" w:type="dxa"/>
          </w:tcPr>
          <w:p w14:paraId="28C61738" w14:textId="18615142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 w:rsidRPr="00D51F8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4" w:type="dxa"/>
          </w:tcPr>
          <w:p w14:paraId="52759835" w14:textId="6C18C20A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D136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F2534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2DEE2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micro, 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hipercromia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</w:tc>
      </w:tr>
      <w:tr w:rsidR="00711A80" w:rsidRPr="00D51F83" w14:paraId="47C7D816" w14:textId="77777777" w:rsidTr="00AC1356">
        <w:trPr>
          <w:trHeight w:val="288"/>
        </w:trPr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9FAB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22 (61y)</w:t>
            </w:r>
          </w:p>
        </w:tc>
        <w:tc>
          <w:tcPr>
            <w:tcW w:w="11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4E421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0073C4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625B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12.2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C256C4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101.7</w:t>
            </w:r>
          </w:p>
        </w:tc>
        <w:tc>
          <w:tcPr>
            <w:tcW w:w="794" w:type="dxa"/>
          </w:tcPr>
          <w:p w14:paraId="34878342" w14:textId="3B2D7F8A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94" w:type="dxa"/>
          </w:tcPr>
          <w:p w14:paraId="4DC33D96" w14:textId="5DB7504E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E8FB0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5.3%</w:t>
            </w:r>
          </w:p>
        </w:tc>
        <w:tc>
          <w:tcPr>
            <w:tcW w:w="12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B37D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245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B0CD4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aniso, sphero, pinched cells</w:t>
            </w:r>
          </w:p>
        </w:tc>
      </w:tr>
      <w:tr w:rsidR="00711A80" w:rsidRPr="00D51F83" w14:paraId="2B666903" w14:textId="77777777" w:rsidTr="00AC1356">
        <w:trPr>
          <w:trHeight w:val="288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9B13D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31 (20y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1448E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FDBCC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FDD46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38C12A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C57301D" w14:textId="5C90AC3B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7DDA9CA" w14:textId="6761E758" w:rsidR="00711A80" w:rsidRPr="00D51F83" w:rsidRDefault="00AC1356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7A1E5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9A9D2B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inc</w:t>
            </w:r>
            <w:proofErr w:type="spellEnd"/>
            <w:r w:rsidRPr="00D51F8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8C3F54" w14:textId="77777777" w:rsidR="00711A80" w:rsidRPr="00D51F83" w:rsidRDefault="00711A80" w:rsidP="00711A80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F83">
              <w:rPr>
                <w:rFonts w:ascii="Arial" w:hAnsi="Arial" w:cs="Arial"/>
                <w:color w:val="000000"/>
                <w:sz w:val="18"/>
                <w:szCs w:val="18"/>
                <w:lang w:val="fi-FI"/>
              </w:rPr>
              <w:t>aniso, poikilo, ellipto, sphero</w:t>
            </w:r>
          </w:p>
        </w:tc>
      </w:tr>
    </w:tbl>
    <w:bookmarkEnd w:id="0"/>
    <w:p w14:paraId="019CF83E" w14:textId="0EC3FA63" w:rsidR="00392083" w:rsidRPr="00711A80" w:rsidRDefault="00392083" w:rsidP="00FD07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11A80">
        <w:rPr>
          <w:rFonts w:ascii="Arial" w:hAnsi="Arial" w:cs="Arial"/>
          <w:color w:val="000000"/>
          <w:sz w:val="20"/>
          <w:szCs w:val="20"/>
          <w:lang w:val="en-US"/>
        </w:rPr>
        <w:t xml:space="preserve">+ </w:t>
      </w:r>
      <w:r w:rsidR="00711A80">
        <w:rPr>
          <w:rFonts w:ascii="Arial" w:hAnsi="Arial" w:cs="Arial"/>
          <w:color w:val="000000"/>
          <w:sz w:val="20"/>
          <w:szCs w:val="20"/>
          <w:lang w:val="en-US"/>
        </w:rPr>
        <w:t>P</w:t>
      </w:r>
      <w:r w:rsidRPr="00711A80">
        <w:rPr>
          <w:rFonts w:ascii="Arial" w:hAnsi="Arial" w:cs="Arial"/>
          <w:color w:val="000000"/>
          <w:sz w:val="20"/>
          <w:szCs w:val="20"/>
          <w:lang w:val="en-US"/>
        </w:rPr>
        <w:t>ost splenectomy;</w:t>
      </w:r>
      <w:r w:rsidR="00711A80" w:rsidRPr="00711A80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="00711A80" w:rsidRPr="00711A80">
        <w:rPr>
          <w:rFonts w:ascii="Arial" w:hAnsi="Arial" w:cs="Arial"/>
          <w:sz w:val="20"/>
          <w:szCs w:val="20"/>
          <w:lang w:val="en-US"/>
        </w:rPr>
        <w:t>Bilir</w:t>
      </w:r>
      <w:proofErr w:type="spellEnd"/>
      <w:r w:rsidR="00711A80" w:rsidRPr="00711A80">
        <w:rPr>
          <w:rFonts w:ascii="Arial" w:hAnsi="Arial" w:cs="Arial"/>
          <w:sz w:val="20"/>
          <w:szCs w:val="20"/>
          <w:lang w:val="en-US"/>
        </w:rPr>
        <w:t>.</w:t>
      </w:r>
      <w:r w:rsidR="00711A80">
        <w:rPr>
          <w:rFonts w:ascii="Arial" w:hAnsi="Arial" w:cs="Arial"/>
          <w:sz w:val="20"/>
          <w:szCs w:val="20"/>
          <w:lang w:val="en-US"/>
        </w:rPr>
        <w:t>:</w:t>
      </w:r>
      <w:r w:rsidR="00711A80" w:rsidRPr="00711A8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711A80" w:rsidRPr="00711A80">
        <w:rPr>
          <w:rFonts w:ascii="Arial" w:hAnsi="Arial" w:cs="Arial"/>
          <w:sz w:val="20"/>
          <w:szCs w:val="20"/>
          <w:lang w:val="en-US"/>
        </w:rPr>
        <w:t>Bilirrubin</w:t>
      </w:r>
      <w:proofErr w:type="spellEnd"/>
      <w:r w:rsidR="00711A80" w:rsidRPr="00711A80">
        <w:rPr>
          <w:rFonts w:ascii="Arial" w:hAnsi="Arial" w:cs="Arial"/>
          <w:sz w:val="20"/>
          <w:szCs w:val="20"/>
          <w:lang w:val="en-US"/>
        </w:rPr>
        <w:t xml:space="preserve"> total; </w:t>
      </w:r>
      <w:proofErr w:type="spellStart"/>
      <w:r w:rsidR="00711A80" w:rsidRPr="00711A80">
        <w:rPr>
          <w:rFonts w:ascii="Arial" w:hAnsi="Arial" w:cs="Arial"/>
          <w:sz w:val="20"/>
          <w:szCs w:val="20"/>
          <w:lang w:val="en-US"/>
        </w:rPr>
        <w:t>Hapt</w:t>
      </w:r>
      <w:proofErr w:type="spellEnd"/>
      <w:r w:rsidR="00711A80" w:rsidRPr="00711A80">
        <w:rPr>
          <w:rFonts w:ascii="Arial" w:hAnsi="Arial" w:cs="Arial"/>
          <w:sz w:val="20"/>
          <w:szCs w:val="20"/>
          <w:lang w:val="en-US"/>
        </w:rPr>
        <w:t>.: Haptoglobin; Ret.: Reticulocyte count; Inc.: Incubate</w:t>
      </w:r>
      <w:r w:rsidR="00711A80">
        <w:rPr>
          <w:rFonts w:ascii="Arial" w:hAnsi="Arial" w:cs="Arial"/>
          <w:sz w:val="20"/>
          <w:szCs w:val="20"/>
          <w:lang w:val="en-US"/>
        </w:rPr>
        <w:t xml:space="preserve">d </w:t>
      </w:r>
      <w:r w:rsidR="00711A80" w:rsidRPr="00FD071D">
        <w:rPr>
          <w:rFonts w:ascii="Arial" w:hAnsi="Arial" w:cs="Arial"/>
          <w:bCs/>
          <w:sz w:val="20"/>
          <w:szCs w:val="20"/>
          <w:lang w:val="en-US"/>
        </w:rPr>
        <w:t>with salt solutions</w:t>
      </w:r>
      <w:r w:rsidR="00711A80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66B2BD0C" w14:textId="12D7565C" w:rsidR="00392083" w:rsidRDefault="00392083" w:rsidP="00FD07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6A18B8B9" w14:textId="77777777" w:rsidR="00711A80" w:rsidRDefault="00711A80" w:rsidP="00FD07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49C9CC61" w14:textId="6AAD0590" w:rsidR="00FD071D" w:rsidRPr="00711A80" w:rsidRDefault="00FD071D" w:rsidP="00711A80">
      <w:pPr>
        <w:pStyle w:val="Legenda"/>
        <w:keepNext/>
        <w:tabs>
          <w:tab w:val="left" w:pos="1104"/>
        </w:tabs>
        <w:rPr>
          <w:rFonts w:ascii="Arial" w:hAnsi="Arial" w:cs="Arial"/>
          <w:b w:val="0"/>
          <w:bCs w:val="0"/>
          <w:lang w:val="en-US"/>
        </w:rPr>
      </w:pPr>
      <w:r w:rsidRPr="00D51F83">
        <w:rPr>
          <w:rFonts w:ascii="Arial" w:hAnsi="Arial" w:cs="Arial"/>
          <w:lang w:val="en-US"/>
        </w:rPr>
        <w:t xml:space="preserve">Supplementary Table </w:t>
      </w:r>
      <w:r>
        <w:rPr>
          <w:rFonts w:ascii="Arial" w:hAnsi="Arial" w:cs="Arial"/>
          <w:lang w:val="en-US"/>
        </w:rPr>
        <w:t>2</w:t>
      </w:r>
      <w:r w:rsidRPr="00D51F83">
        <w:rPr>
          <w:rFonts w:ascii="Arial" w:hAnsi="Arial" w:cs="Arial"/>
          <w:lang w:val="en-US"/>
        </w:rPr>
        <w:t xml:space="preserve">. </w:t>
      </w:r>
      <w:r w:rsidRPr="00711A80">
        <w:rPr>
          <w:rFonts w:ascii="Arial" w:hAnsi="Arial" w:cs="Arial"/>
          <w:b w:val="0"/>
          <w:bCs w:val="0"/>
          <w:lang w:val="en-US"/>
        </w:rPr>
        <w:t>Clinical characteristics of patients with Enzymatic Deficiency.</w:t>
      </w:r>
    </w:p>
    <w:tbl>
      <w:tblPr>
        <w:tblW w:w="1041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92"/>
        <w:gridCol w:w="858"/>
        <w:gridCol w:w="1131"/>
        <w:gridCol w:w="617"/>
        <w:gridCol w:w="687"/>
        <w:gridCol w:w="753"/>
        <w:gridCol w:w="753"/>
        <w:gridCol w:w="753"/>
        <w:gridCol w:w="1329"/>
        <w:gridCol w:w="2643"/>
      </w:tblGrid>
      <w:tr w:rsidR="00392083" w:rsidRPr="001D26BE" w14:paraId="4BACA277" w14:textId="77777777" w:rsidTr="00392083">
        <w:trPr>
          <w:trHeight w:val="389"/>
        </w:trPr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28658" w14:textId="77777777" w:rsidR="00392083" w:rsidRPr="00FE7284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age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D8C765" w14:textId="77777777" w:rsidR="00392083" w:rsidRPr="00FE7284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lenect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636F9" w14:textId="77777777" w:rsidR="00392083" w:rsidRPr="00FE7284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fusions</w:t>
            </w:r>
            <w:proofErr w:type="spellEnd"/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7BAAA" w14:textId="77777777" w:rsidR="00392083" w:rsidRPr="00FE7284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b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g/</w:t>
            </w: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0B4D2" w14:textId="77777777" w:rsidR="00392083" w:rsidRPr="00FE7284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M (</w:t>
            </w: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47BEF4A3" w14:textId="72D7D7A2" w:rsidR="00392083" w:rsidRPr="00FE7284" w:rsidRDefault="006609EE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p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1373FA62" w14:textId="57D71F47" w:rsidR="00392083" w:rsidRPr="00FE7284" w:rsidRDefault="006609EE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li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5A473" w14:textId="0C3CCC3D" w:rsidR="00392083" w:rsidRPr="00FE7284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tic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2802E" w14:textId="77777777" w:rsidR="00392083" w:rsidRPr="00FE7284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sm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ag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C4B96" w14:textId="77777777" w:rsidR="00392083" w:rsidRPr="00FE7284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</w:t>
            </w:r>
            <w:proofErr w:type="spellEnd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72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ear</w:t>
            </w:r>
            <w:proofErr w:type="spellEnd"/>
          </w:p>
        </w:tc>
      </w:tr>
      <w:tr w:rsidR="00392083" w:rsidRPr="00FE7284" w14:paraId="29258D83" w14:textId="77777777" w:rsidTr="00392083">
        <w:trPr>
          <w:trHeight w:val="288"/>
        </w:trPr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19B6D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17 (30y)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148987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CCD39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9BAA2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991CD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588EE847" w14:textId="3696832A" w:rsidR="00392083" w:rsidRPr="00FE7284" w:rsidRDefault="006609EE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711C6903" w14:textId="014712AC" w:rsidR="00392083" w:rsidRPr="00FE7284" w:rsidRDefault="006609EE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B1AC0" w14:textId="63593A3F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DF0D9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D8F0B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  <w:proofErr w:type="spellEnd"/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 xml:space="preserve"> shifts</w:t>
            </w:r>
          </w:p>
        </w:tc>
      </w:tr>
      <w:tr w:rsidR="006609EE" w:rsidRPr="00FE7284" w14:paraId="14F0D06B" w14:textId="77777777" w:rsidTr="00D015A3">
        <w:trPr>
          <w:trHeight w:val="288"/>
        </w:trPr>
        <w:tc>
          <w:tcPr>
            <w:tcW w:w="8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B29F60" w14:textId="77777777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34 (28y)</w:t>
            </w:r>
          </w:p>
        </w:tc>
        <w:tc>
          <w:tcPr>
            <w:tcW w:w="8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8F5F8" w14:textId="77777777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A2131F7" w14:textId="77777777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6A8C5" w14:textId="77777777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8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577D2" w14:textId="77777777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753" w:type="dxa"/>
            <w:vAlign w:val="bottom"/>
          </w:tcPr>
          <w:p w14:paraId="12ABD306" w14:textId="156C5397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9EE">
              <w:rPr>
                <w:rFonts w:ascii="Arial" w:hAnsi="Arial" w:cs="Arial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753" w:type="dxa"/>
            <w:vAlign w:val="bottom"/>
          </w:tcPr>
          <w:p w14:paraId="0B708323" w14:textId="699FEB4B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9E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5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25621" w14:textId="69F58808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3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F1B95" w14:textId="77777777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64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21D0A" w14:textId="77777777" w:rsidR="006609EE" w:rsidRPr="00FE7284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target </w:t>
            </w:r>
            <w:proofErr w:type="spellStart"/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cells</w:t>
            </w:r>
            <w:proofErr w:type="spellEnd"/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ellipto</w:t>
            </w:r>
            <w:proofErr w:type="spellEnd"/>
          </w:p>
        </w:tc>
      </w:tr>
      <w:tr w:rsidR="00392083" w:rsidRPr="00FE7284" w14:paraId="333C432F" w14:textId="77777777" w:rsidTr="00392083">
        <w:trPr>
          <w:trHeight w:val="288"/>
        </w:trPr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84CCB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A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7033B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3AF19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1228E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77E93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6312B0B" w14:textId="6F5C0ACC" w:rsidR="00392083" w:rsidRPr="00FE7284" w:rsidRDefault="006609EE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1A1A4D8" w14:textId="46E0599B" w:rsidR="00392083" w:rsidRPr="00FE7284" w:rsidRDefault="006609EE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F90D7" w14:textId="76637C3A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44DDD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3BF53F" w14:textId="77777777" w:rsidR="00392083" w:rsidRPr="00FE7284" w:rsidRDefault="00392083" w:rsidP="001A7E8C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728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</w:tbl>
    <w:p w14:paraId="4D5CA137" w14:textId="77777777" w:rsidR="00711A80" w:rsidRPr="00711A80" w:rsidRDefault="00711A80" w:rsidP="00711A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11A80">
        <w:rPr>
          <w:rFonts w:ascii="Arial" w:hAnsi="Arial" w:cs="Arial"/>
          <w:color w:val="000000"/>
          <w:sz w:val="20"/>
          <w:szCs w:val="20"/>
          <w:lang w:val="en-US"/>
        </w:rPr>
        <w:t xml:space="preserve">+ </w:t>
      </w:r>
      <w:r>
        <w:rPr>
          <w:rFonts w:ascii="Arial" w:hAnsi="Arial" w:cs="Arial"/>
          <w:color w:val="000000"/>
          <w:sz w:val="20"/>
          <w:szCs w:val="20"/>
          <w:lang w:val="en-US"/>
        </w:rPr>
        <w:t>P</w:t>
      </w:r>
      <w:r w:rsidRPr="00711A80">
        <w:rPr>
          <w:rFonts w:ascii="Arial" w:hAnsi="Arial" w:cs="Arial"/>
          <w:color w:val="000000"/>
          <w:sz w:val="20"/>
          <w:szCs w:val="20"/>
          <w:lang w:val="en-US"/>
        </w:rPr>
        <w:t xml:space="preserve">ost splenectomy; </w:t>
      </w:r>
      <w:proofErr w:type="spellStart"/>
      <w:r w:rsidRPr="00711A80">
        <w:rPr>
          <w:rFonts w:ascii="Arial" w:hAnsi="Arial" w:cs="Arial"/>
          <w:sz w:val="20"/>
          <w:szCs w:val="20"/>
          <w:lang w:val="en-US"/>
        </w:rPr>
        <w:t>Bilir</w:t>
      </w:r>
      <w:proofErr w:type="spellEnd"/>
      <w:r w:rsidRPr="00711A80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:</w:t>
      </w:r>
      <w:r w:rsidRPr="00711A8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11A80">
        <w:rPr>
          <w:rFonts w:ascii="Arial" w:hAnsi="Arial" w:cs="Arial"/>
          <w:sz w:val="20"/>
          <w:szCs w:val="20"/>
          <w:lang w:val="en-US"/>
        </w:rPr>
        <w:t>Bilirrubin</w:t>
      </w:r>
      <w:proofErr w:type="spellEnd"/>
      <w:r w:rsidRPr="00711A80">
        <w:rPr>
          <w:rFonts w:ascii="Arial" w:hAnsi="Arial" w:cs="Arial"/>
          <w:sz w:val="20"/>
          <w:szCs w:val="20"/>
          <w:lang w:val="en-US"/>
        </w:rPr>
        <w:t xml:space="preserve"> total; </w:t>
      </w:r>
      <w:proofErr w:type="spellStart"/>
      <w:r w:rsidRPr="00711A80">
        <w:rPr>
          <w:rFonts w:ascii="Arial" w:hAnsi="Arial" w:cs="Arial"/>
          <w:sz w:val="20"/>
          <w:szCs w:val="20"/>
          <w:lang w:val="en-US"/>
        </w:rPr>
        <w:t>Hapt</w:t>
      </w:r>
      <w:proofErr w:type="spellEnd"/>
      <w:r w:rsidRPr="00711A80">
        <w:rPr>
          <w:rFonts w:ascii="Arial" w:hAnsi="Arial" w:cs="Arial"/>
          <w:sz w:val="20"/>
          <w:szCs w:val="20"/>
          <w:lang w:val="en-US"/>
        </w:rPr>
        <w:t>.: Haptoglobin; Ret.: Reticulocyte count; Inc.: Incubate</w:t>
      </w:r>
    </w:p>
    <w:p w14:paraId="1CEB884E" w14:textId="77777777" w:rsidR="001A7E8C" w:rsidRDefault="001A7E8C" w:rsidP="00711A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6961F519" w14:textId="51737EFA" w:rsidR="001A7E8C" w:rsidRDefault="001A7E8C" w:rsidP="00FD071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56DB1AA1" w14:textId="77777777" w:rsidR="00711A80" w:rsidRDefault="00711A80" w:rsidP="00FD071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1BD64F1F" w14:textId="55D3AB8F" w:rsidR="00FD071D" w:rsidRPr="00711A80" w:rsidRDefault="00711A80" w:rsidP="00711A80">
      <w:pPr>
        <w:pStyle w:val="Legenda"/>
        <w:keepNext/>
        <w:tabs>
          <w:tab w:val="left" w:pos="1104"/>
        </w:tabs>
        <w:rPr>
          <w:rFonts w:ascii="Arial" w:hAnsi="Arial" w:cs="Arial"/>
          <w:b w:val="0"/>
          <w:bCs w:val="0"/>
          <w:lang w:val="en-US"/>
        </w:rPr>
      </w:pPr>
      <w:r w:rsidRPr="00711A80">
        <w:rPr>
          <w:rFonts w:ascii="Arial" w:hAnsi="Arial" w:cs="Arial"/>
          <w:lang w:val="en-US"/>
        </w:rPr>
        <w:t>S</w:t>
      </w:r>
      <w:r w:rsidR="00FD071D" w:rsidRPr="00D51F83">
        <w:rPr>
          <w:rFonts w:ascii="Arial" w:hAnsi="Arial" w:cs="Arial"/>
          <w:lang w:val="en-US"/>
        </w:rPr>
        <w:t xml:space="preserve">upplementary Table </w:t>
      </w:r>
      <w:r w:rsidR="00FD071D">
        <w:rPr>
          <w:rFonts w:ascii="Arial" w:hAnsi="Arial" w:cs="Arial"/>
          <w:lang w:val="en-US"/>
        </w:rPr>
        <w:t xml:space="preserve">3. </w:t>
      </w:r>
      <w:r w:rsidR="00FD071D" w:rsidRPr="00711A80">
        <w:rPr>
          <w:rFonts w:ascii="Arial" w:hAnsi="Arial" w:cs="Arial"/>
          <w:b w:val="0"/>
          <w:bCs w:val="0"/>
          <w:lang w:val="en-US"/>
        </w:rPr>
        <w:t xml:space="preserve">Clinical characteristics of patients with </w:t>
      </w:r>
      <w:r w:rsidR="005A13C7" w:rsidRPr="00711A80">
        <w:rPr>
          <w:rFonts w:ascii="Arial" w:hAnsi="Arial" w:cs="Arial"/>
          <w:b w:val="0"/>
          <w:bCs w:val="0"/>
          <w:lang w:val="en-US"/>
        </w:rPr>
        <w:t>CDA.</w:t>
      </w:r>
    </w:p>
    <w:tbl>
      <w:tblPr>
        <w:tblW w:w="9778" w:type="dxa"/>
        <w:tblInd w:w="-2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93"/>
        <w:gridCol w:w="617"/>
        <w:gridCol w:w="687"/>
        <w:gridCol w:w="637"/>
        <w:gridCol w:w="637"/>
        <w:gridCol w:w="637"/>
        <w:gridCol w:w="1574"/>
        <w:gridCol w:w="4096"/>
      </w:tblGrid>
      <w:tr w:rsidR="00392083" w:rsidRPr="00E00C16" w14:paraId="04BE3D25" w14:textId="77777777" w:rsidTr="00392083">
        <w:trPr>
          <w:trHeight w:val="288"/>
        </w:trPr>
        <w:tc>
          <w:tcPr>
            <w:tcW w:w="893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60F7D" w14:textId="77777777" w:rsidR="00392083" w:rsidRPr="00392083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age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A1FBCD" w14:textId="77777777" w:rsidR="00392083" w:rsidRPr="00392083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b</w:t>
            </w:r>
            <w:proofErr w:type="spellEnd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g/</w:t>
            </w: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45C86E" w14:textId="77777777" w:rsidR="00392083" w:rsidRPr="00392083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CM (</w:t>
            </w: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</w:tcPr>
          <w:p w14:paraId="47DCA4D1" w14:textId="00972DE5" w:rsidR="00392083" w:rsidRPr="001D26BE" w:rsidRDefault="006609EE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p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</w:tcPr>
          <w:p w14:paraId="3EEFB6E7" w14:textId="7E5E3EAB" w:rsidR="00392083" w:rsidRPr="001D26BE" w:rsidRDefault="006609EE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li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26FF74" w14:textId="1CBDF86A" w:rsidR="00392083" w:rsidRPr="00392083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tic</w:t>
            </w:r>
            <w:proofErr w:type="spellEnd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22B04C" w14:textId="77777777" w:rsidR="00392083" w:rsidRPr="00392083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</w:t>
            </w:r>
            <w:proofErr w:type="spellEnd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ear</w:t>
            </w:r>
            <w:proofErr w:type="spellEnd"/>
          </w:p>
        </w:tc>
        <w:tc>
          <w:tcPr>
            <w:tcW w:w="40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D2456E" w14:textId="77777777" w:rsidR="00392083" w:rsidRPr="00392083" w:rsidRDefault="00392083" w:rsidP="001A7E8C">
            <w:pPr>
              <w:tabs>
                <w:tab w:val="left" w:pos="390"/>
              </w:tabs>
              <w:spacing w:after="0" w:line="240" w:lineRule="auto"/>
              <w:contextualSpacing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one</w:t>
            </w:r>
            <w:proofErr w:type="spellEnd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rrow</w:t>
            </w:r>
            <w:proofErr w:type="spellEnd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D26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rphology</w:t>
            </w:r>
            <w:proofErr w:type="spellEnd"/>
          </w:p>
        </w:tc>
      </w:tr>
      <w:tr w:rsidR="00392083" w:rsidRPr="00E448FB" w14:paraId="37084BC2" w14:textId="77777777" w:rsidTr="00392083">
        <w:trPr>
          <w:trHeight w:val="288"/>
        </w:trPr>
        <w:tc>
          <w:tcPr>
            <w:tcW w:w="893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C600E" w14:textId="77777777" w:rsidR="00392083" w:rsidRPr="00392083" w:rsidRDefault="00392083" w:rsidP="00392083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25 (56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E34DD" w14:textId="77777777" w:rsidR="00392083" w:rsidRPr="00392083" w:rsidRDefault="00392083" w:rsidP="00392083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 xml:space="preserve"> 10.9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EF5E7" w14:textId="77777777" w:rsidR="00392083" w:rsidRPr="00392083" w:rsidRDefault="00392083" w:rsidP="00392083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FFFFFF"/>
          </w:tcPr>
          <w:p w14:paraId="3769C28C" w14:textId="77777777" w:rsidR="00392083" w:rsidRPr="00392083" w:rsidRDefault="00392083" w:rsidP="00392083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FFFFFF"/>
          </w:tcPr>
          <w:p w14:paraId="31366CB9" w14:textId="76ABC9CD" w:rsidR="00392083" w:rsidRPr="00392083" w:rsidRDefault="00392083" w:rsidP="00392083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C5CCF" w14:textId="0D487ED5" w:rsidR="00392083" w:rsidRPr="00392083" w:rsidRDefault="00392083" w:rsidP="00392083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14C63" w14:textId="77777777" w:rsidR="00392083" w:rsidRPr="00392083" w:rsidRDefault="00392083" w:rsidP="00392083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BC4DFA" w14:textId="77777777" w:rsidR="00392083" w:rsidRPr="00E448FB" w:rsidRDefault="00392083" w:rsidP="00392083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s. of internuclear bridges, multilobulated/ binucleated erythroblasts.</w:t>
            </w:r>
          </w:p>
        </w:tc>
      </w:tr>
      <w:tr w:rsidR="006609EE" w:rsidRPr="00E448FB" w14:paraId="21DEA5D5" w14:textId="77777777" w:rsidTr="006609EE">
        <w:trPr>
          <w:trHeight w:val="288"/>
        </w:trPr>
        <w:tc>
          <w:tcPr>
            <w:tcW w:w="893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F2672" w14:textId="77777777" w:rsidR="006609EE" w:rsidRPr="00392083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42 (55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67994" w14:textId="77777777" w:rsidR="006609EE" w:rsidRPr="00392083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 xml:space="preserve"> 11.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2FF00" w14:textId="77777777" w:rsidR="006609EE" w:rsidRPr="00392083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D71599" w14:textId="22A94D86" w:rsidR="006609EE" w:rsidRPr="00392083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9EE"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45DA57" w14:textId="19591D17" w:rsidR="006609EE" w:rsidRPr="00392083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9EE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D93D7" w14:textId="0FF5C9A8" w:rsidR="006609EE" w:rsidRPr="00392083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2.31%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D8E3A" w14:textId="77777777" w:rsidR="006609EE" w:rsidRPr="00392083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 xml:space="preserve">aniso, </w:t>
            </w:r>
            <w:proofErr w:type="spellStart"/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poikilo</w:t>
            </w:r>
            <w:proofErr w:type="spellEnd"/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dotted</w:t>
            </w:r>
            <w:proofErr w:type="spellEnd"/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92083">
              <w:rPr>
                <w:rFonts w:ascii="Arial" w:hAnsi="Arial" w:cs="Arial"/>
                <w:color w:val="000000"/>
                <w:sz w:val="18"/>
                <w:szCs w:val="18"/>
              </w:rPr>
              <w:t>basophils</w:t>
            </w:r>
            <w:proofErr w:type="spellEnd"/>
          </w:p>
        </w:tc>
        <w:tc>
          <w:tcPr>
            <w:tcW w:w="40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9608DC" w14:textId="77777777" w:rsidR="006609EE" w:rsidRPr="00E448FB" w:rsidRDefault="006609EE" w:rsidP="006609EE">
            <w:pPr>
              <w:tabs>
                <w:tab w:val="left" w:pos="390"/>
              </w:tabs>
              <w:spacing w:after="0" w:line="360" w:lineRule="auto"/>
              <w:contextualSpacing/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8F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s. of internuclear bridges, multilobulated/ binucleated erythroblasts.</w:t>
            </w:r>
          </w:p>
        </w:tc>
      </w:tr>
    </w:tbl>
    <w:p w14:paraId="7A404FA5" w14:textId="77777777" w:rsidR="00711A80" w:rsidRPr="00711A80" w:rsidRDefault="00711A80" w:rsidP="00711A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11A80">
        <w:rPr>
          <w:rFonts w:ascii="Arial" w:hAnsi="Arial" w:cs="Arial"/>
          <w:color w:val="000000"/>
          <w:sz w:val="20"/>
          <w:szCs w:val="20"/>
          <w:lang w:val="en-US"/>
        </w:rPr>
        <w:t xml:space="preserve">+ </w:t>
      </w:r>
      <w:r>
        <w:rPr>
          <w:rFonts w:ascii="Arial" w:hAnsi="Arial" w:cs="Arial"/>
          <w:color w:val="000000"/>
          <w:sz w:val="20"/>
          <w:szCs w:val="20"/>
          <w:lang w:val="en-US"/>
        </w:rPr>
        <w:t>P</w:t>
      </w:r>
      <w:r w:rsidRPr="00711A80">
        <w:rPr>
          <w:rFonts w:ascii="Arial" w:hAnsi="Arial" w:cs="Arial"/>
          <w:color w:val="000000"/>
          <w:sz w:val="20"/>
          <w:szCs w:val="20"/>
          <w:lang w:val="en-US"/>
        </w:rPr>
        <w:t xml:space="preserve">ost splenectomy; </w:t>
      </w:r>
      <w:proofErr w:type="spellStart"/>
      <w:r w:rsidRPr="00711A80">
        <w:rPr>
          <w:rFonts w:ascii="Arial" w:hAnsi="Arial" w:cs="Arial"/>
          <w:sz w:val="20"/>
          <w:szCs w:val="20"/>
          <w:lang w:val="en-US"/>
        </w:rPr>
        <w:t>Bilir</w:t>
      </w:r>
      <w:proofErr w:type="spellEnd"/>
      <w:r w:rsidRPr="00711A80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:</w:t>
      </w:r>
      <w:r w:rsidRPr="00711A8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11A80">
        <w:rPr>
          <w:rFonts w:ascii="Arial" w:hAnsi="Arial" w:cs="Arial"/>
          <w:sz w:val="20"/>
          <w:szCs w:val="20"/>
          <w:lang w:val="en-US"/>
        </w:rPr>
        <w:t>Bilirrubin</w:t>
      </w:r>
      <w:proofErr w:type="spellEnd"/>
      <w:r w:rsidRPr="00711A80">
        <w:rPr>
          <w:rFonts w:ascii="Arial" w:hAnsi="Arial" w:cs="Arial"/>
          <w:sz w:val="20"/>
          <w:szCs w:val="20"/>
          <w:lang w:val="en-US"/>
        </w:rPr>
        <w:t xml:space="preserve"> total; </w:t>
      </w:r>
      <w:proofErr w:type="spellStart"/>
      <w:r w:rsidRPr="00711A80">
        <w:rPr>
          <w:rFonts w:ascii="Arial" w:hAnsi="Arial" w:cs="Arial"/>
          <w:sz w:val="20"/>
          <w:szCs w:val="20"/>
          <w:lang w:val="en-US"/>
        </w:rPr>
        <w:t>Hapt</w:t>
      </w:r>
      <w:proofErr w:type="spellEnd"/>
      <w:r w:rsidRPr="00711A80">
        <w:rPr>
          <w:rFonts w:ascii="Arial" w:hAnsi="Arial" w:cs="Arial"/>
          <w:sz w:val="20"/>
          <w:szCs w:val="20"/>
          <w:lang w:val="en-US"/>
        </w:rPr>
        <w:t>.: Haptoglobin; Ret.: Reticulocyte count; Inc.: Incubate</w:t>
      </w:r>
    </w:p>
    <w:p w14:paraId="6B68A235" w14:textId="346976AD" w:rsidR="00FD071D" w:rsidRDefault="00FD071D" w:rsidP="00BC3B7A">
      <w:pPr>
        <w:pStyle w:val="Legenda"/>
        <w:keepNext/>
        <w:tabs>
          <w:tab w:val="left" w:pos="1104"/>
        </w:tabs>
        <w:rPr>
          <w:rFonts w:ascii="Arial" w:hAnsi="Arial" w:cs="Arial"/>
          <w:lang w:val="en-US"/>
        </w:rPr>
      </w:pPr>
    </w:p>
    <w:p w14:paraId="4CFA89A3" w14:textId="427F144C" w:rsidR="00711A80" w:rsidRDefault="00711A80" w:rsidP="00711A80">
      <w:pPr>
        <w:rPr>
          <w:lang w:val="en-US"/>
        </w:rPr>
      </w:pPr>
    </w:p>
    <w:p w14:paraId="203A7889" w14:textId="77777777" w:rsidR="00711A80" w:rsidRPr="00711A80" w:rsidRDefault="00711A80" w:rsidP="00711A80">
      <w:pPr>
        <w:rPr>
          <w:lang w:val="en-US"/>
        </w:rPr>
      </w:pPr>
    </w:p>
    <w:p w14:paraId="26A2308D" w14:textId="696D8527" w:rsidR="00BC3B7A" w:rsidRPr="00356971" w:rsidRDefault="00BC3B7A" w:rsidP="00BC3B7A">
      <w:pPr>
        <w:pStyle w:val="Legenda"/>
        <w:keepNext/>
        <w:tabs>
          <w:tab w:val="left" w:pos="1104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Table </w:t>
      </w:r>
      <w:r w:rsidR="005A13C7">
        <w:rPr>
          <w:rFonts w:ascii="Arial" w:hAnsi="Arial" w:cs="Arial"/>
          <w:lang w:val="en-US"/>
        </w:rPr>
        <w:t>4</w:t>
      </w:r>
      <w:r w:rsidRPr="00356971">
        <w:rPr>
          <w:rFonts w:ascii="Arial" w:hAnsi="Arial" w:cs="Arial"/>
          <w:lang w:val="en-US"/>
        </w:rPr>
        <w:t xml:space="preserve">. </w:t>
      </w:r>
      <w:r w:rsidRPr="00356971">
        <w:rPr>
          <w:rStyle w:val="apple-converted-space"/>
          <w:rFonts w:ascii="Arial" w:hAnsi="Arial" w:cs="Arial"/>
          <w:b w:val="0"/>
          <w:lang w:val="en-US"/>
        </w:rPr>
        <w:t>Panel statistical parameters</w:t>
      </w:r>
    </w:p>
    <w:tbl>
      <w:tblPr>
        <w:tblW w:w="5850" w:type="dxa"/>
        <w:jc w:val="center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3060"/>
      </w:tblGrid>
      <w:tr w:rsidR="00BC3B7A" w:rsidRPr="00356971" w14:paraId="0916B81B" w14:textId="77777777" w:rsidTr="002B2F39">
        <w:trPr>
          <w:trHeight w:val="20"/>
          <w:jc w:val="center"/>
        </w:trPr>
        <w:tc>
          <w:tcPr>
            <w:tcW w:w="279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D61B2" w14:textId="77777777" w:rsidR="00BC3B7A" w:rsidRPr="004C1E7D" w:rsidRDefault="00BC3B7A" w:rsidP="002B2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4C1E7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Identified variants</w:t>
            </w:r>
          </w:p>
        </w:tc>
        <w:tc>
          <w:tcPr>
            <w:tcW w:w="30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9C6A6" w14:textId="77777777" w:rsidR="00BC3B7A" w:rsidRPr="00356971" w:rsidRDefault="00BC3B7A" w:rsidP="002B2F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356971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9</w:t>
            </w:r>
          </w:p>
        </w:tc>
      </w:tr>
      <w:tr w:rsidR="00BC3B7A" w:rsidRPr="00356971" w14:paraId="47F92783" w14:textId="77777777" w:rsidTr="002B2F39">
        <w:trPr>
          <w:trHeight w:val="20"/>
          <w:jc w:val="center"/>
        </w:trPr>
        <w:tc>
          <w:tcPr>
            <w:tcW w:w="279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A1A991" w14:textId="77777777" w:rsidR="00BC3B7A" w:rsidRPr="004C1E7D" w:rsidRDefault="00BC3B7A" w:rsidP="002B2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4C1E7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ensitivity = TP/(TP + FN)</w:t>
            </w:r>
          </w:p>
        </w:tc>
        <w:tc>
          <w:tcPr>
            <w:tcW w:w="30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F2FDA3" w14:textId="77777777" w:rsidR="00BC3B7A" w:rsidRPr="00356971" w:rsidRDefault="00BC3B7A" w:rsidP="002B2F3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356971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79/ (79+1) = 98,7%</w:t>
            </w:r>
          </w:p>
        </w:tc>
      </w:tr>
      <w:tr w:rsidR="00BC3B7A" w:rsidRPr="00356971" w14:paraId="372464C2" w14:textId="77777777" w:rsidTr="002B2F39">
        <w:trPr>
          <w:trHeight w:val="20"/>
          <w:jc w:val="center"/>
        </w:trPr>
        <w:tc>
          <w:tcPr>
            <w:tcW w:w="279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DA980" w14:textId="77777777" w:rsidR="00BC3B7A" w:rsidRPr="004C1E7D" w:rsidRDefault="00BC3B7A" w:rsidP="002B2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4C1E7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pecificity = TN/(TN+FP)</w:t>
            </w:r>
          </w:p>
        </w:tc>
        <w:tc>
          <w:tcPr>
            <w:tcW w:w="30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0C7654" w14:textId="77777777" w:rsidR="00BC3B7A" w:rsidRPr="00356971" w:rsidRDefault="00BC3B7A" w:rsidP="002B2F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356971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13846*/ (13846* + 2) = 99,9%</w:t>
            </w:r>
          </w:p>
        </w:tc>
      </w:tr>
      <w:tr w:rsidR="00BC3B7A" w:rsidRPr="00356971" w14:paraId="7A3C8800" w14:textId="77777777" w:rsidTr="00225D77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A4411" w14:textId="77777777" w:rsidR="00BC3B7A" w:rsidRPr="004C1E7D" w:rsidRDefault="00BC3B7A" w:rsidP="002B2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4C1E7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 PPV = TP/(TP + FP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51EEA1" w14:textId="77777777" w:rsidR="00BC3B7A" w:rsidRPr="00356971" w:rsidRDefault="00BC3B7A" w:rsidP="002B2F3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356971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79/ (79+2) = 0,975</w:t>
            </w:r>
          </w:p>
        </w:tc>
      </w:tr>
      <w:tr w:rsidR="00BC3B7A" w:rsidRPr="00356971" w14:paraId="76D55726" w14:textId="77777777" w:rsidTr="00225D77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A6F64" w14:textId="77777777" w:rsidR="00BC3B7A" w:rsidRPr="004C1E7D" w:rsidRDefault="00BC3B7A" w:rsidP="002B2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4C1E7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 PNV = TN/(TN + FN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05838" w14:textId="77777777" w:rsidR="00BC3B7A" w:rsidRPr="00356971" w:rsidRDefault="00BC3B7A" w:rsidP="002B2F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356971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13846*/ (13846* + 1) =0,999</w:t>
            </w:r>
          </w:p>
        </w:tc>
      </w:tr>
    </w:tbl>
    <w:p w14:paraId="717D41EA" w14:textId="77777777" w:rsidR="00BC3B7A" w:rsidRPr="005A13C7" w:rsidRDefault="00BC3B7A" w:rsidP="00BC3B7A">
      <w:pPr>
        <w:autoSpaceDE w:val="0"/>
        <w:autoSpaceDN w:val="0"/>
        <w:adjustRightInd w:val="0"/>
        <w:spacing w:before="120" w:after="0" w:line="36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  <w:r w:rsidRPr="005A13C7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TP: True positives; TN: True negatives; PPV: Predictive positive value; PNV: Predictive negative value *Total of sequenced bases minus TP.</w:t>
      </w:r>
    </w:p>
    <w:p w14:paraId="0C4D0997" w14:textId="77777777" w:rsidR="00FD071D" w:rsidRDefault="00FD071D" w:rsidP="00FD071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</w:p>
    <w:p w14:paraId="7F35F4BA" w14:textId="18158B80" w:rsidR="00FD071D" w:rsidRPr="00031FBA" w:rsidRDefault="00FD071D" w:rsidP="00FD071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Supplementary Table</w:t>
      </w:r>
      <w:r w:rsidRPr="00031FBA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5A13C7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5</w:t>
      </w:r>
      <w:r w:rsidRPr="00031FBA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C</w:t>
      </w:r>
      <w:r w:rsidRPr="002A3B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linical characteristics of patients with spherocytosis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ccording</w:t>
      </w:r>
      <w:r w:rsidRPr="002A3B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to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mutated </w:t>
      </w:r>
      <w:r w:rsidRPr="002A3B6F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genes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</w:p>
    <w:p w14:paraId="53FA8472" w14:textId="77777777" w:rsidR="00FD071D" w:rsidRPr="00435CF4" w:rsidRDefault="00FD071D" w:rsidP="00FD07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1176"/>
        <w:gridCol w:w="1176"/>
        <w:gridCol w:w="1176"/>
        <w:gridCol w:w="1176"/>
        <w:gridCol w:w="1176"/>
      </w:tblGrid>
      <w:tr w:rsidR="00FD071D" w:rsidRPr="00443A00" w14:paraId="194A6876" w14:textId="77777777" w:rsidTr="009A7816">
        <w:trPr>
          <w:trHeight w:val="664"/>
          <w:jc w:val="center"/>
        </w:trPr>
        <w:tc>
          <w:tcPr>
            <w:tcW w:w="2048" w:type="dxa"/>
            <w:tcBorders>
              <w:bottom w:val="single" w:sz="4" w:space="0" w:color="auto"/>
            </w:tcBorders>
          </w:tcPr>
          <w:p w14:paraId="4CB7F370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802EA5A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NK1</w:t>
            </w:r>
          </w:p>
          <w:p w14:paraId="32E5504B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443A0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= 6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2461FAB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TB</w:t>
            </w:r>
          </w:p>
          <w:p w14:paraId="7739B577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443A0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= 9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BF387F8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TA1</w:t>
            </w:r>
          </w:p>
          <w:p w14:paraId="48B42B1B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4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2E687F2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C4A1</w:t>
            </w:r>
          </w:p>
          <w:p w14:paraId="20FA204A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2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6B57466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6A3F4BC3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443A0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443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 = </w:t>
            </w:r>
            <w:r w:rsidRPr="00443A00">
              <w:rPr>
                <w:rFonts w:ascii="Arial" w:hAnsi="Arial" w:cs="Arial"/>
                <w:b/>
                <w:bCs/>
                <w:sz w:val="18"/>
                <w:szCs w:val="18"/>
              </w:rPr>
              <w:t>21)</w:t>
            </w:r>
          </w:p>
        </w:tc>
      </w:tr>
      <w:tr w:rsidR="00FD071D" w:rsidRPr="00443A00" w14:paraId="33DAEB4E" w14:textId="77777777" w:rsidTr="009A7816">
        <w:trPr>
          <w:trHeight w:val="344"/>
          <w:jc w:val="center"/>
        </w:trPr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56962A91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59EBE340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 (50%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97A01A4" w14:textId="37E38D6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5 (55.6</w:t>
            </w:r>
            <w:r w:rsidR="006261E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689DBFED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2 (50%)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6D8CEA7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1 (50%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67C9131" w14:textId="7777777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11 (50%)</w:t>
            </w:r>
          </w:p>
        </w:tc>
      </w:tr>
      <w:tr w:rsidR="00FD071D" w:rsidRPr="00443A00" w14:paraId="5636C379" w14:textId="77777777" w:rsidTr="009A7816">
        <w:trPr>
          <w:trHeight w:val="332"/>
          <w:jc w:val="center"/>
        </w:trPr>
        <w:tc>
          <w:tcPr>
            <w:tcW w:w="2048" w:type="dxa"/>
            <w:vAlign w:val="center"/>
          </w:tcPr>
          <w:p w14:paraId="7081D564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Age; median (range)</w:t>
            </w:r>
          </w:p>
        </w:tc>
        <w:tc>
          <w:tcPr>
            <w:tcW w:w="1176" w:type="dxa"/>
            <w:vAlign w:val="center"/>
          </w:tcPr>
          <w:p w14:paraId="3FE45729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5CF4">
              <w:rPr>
                <w:rFonts w:ascii="Arial" w:hAnsi="Arial" w:cs="Arial"/>
                <w:color w:val="000000"/>
                <w:sz w:val="18"/>
                <w:szCs w:val="18"/>
              </w:rPr>
              <w:t>37 (10-60)</w:t>
            </w:r>
          </w:p>
        </w:tc>
        <w:tc>
          <w:tcPr>
            <w:tcW w:w="1176" w:type="dxa"/>
            <w:vAlign w:val="center"/>
          </w:tcPr>
          <w:p w14:paraId="35F0A739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48 (34-91)</w:t>
            </w:r>
          </w:p>
        </w:tc>
        <w:tc>
          <w:tcPr>
            <w:tcW w:w="1176" w:type="dxa"/>
            <w:vAlign w:val="center"/>
          </w:tcPr>
          <w:p w14:paraId="6C4BFBB0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44 (35-72)</w:t>
            </w:r>
          </w:p>
        </w:tc>
        <w:tc>
          <w:tcPr>
            <w:tcW w:w="1176" w:type="dxa"/>
            <w:vAlign w:val="center"/>
          </w:tcPr>
          <w:p w14:paraId="3A0381CE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40 (20-60)</w:t>
            </w:r>
          </w:p>
        </w:tc>
        <w:tc>
          <w:tcPr>
            <w:tcW w:w="1176" w:type="dxa"/>
            <w:vAlign w:val="center"/>
          </w:tcPr>
          <w:p w14:paraId="339780D9" w14:textId="77777777" w:rsidR="00FD071D" w:rsidRPr="00443A00" w:rsidRDefault="00FD071D" w:rsidP="00A44CB3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42 (10-91)</w:t>
            </w:r>
          </w:p>
        </w:tc>
      </w:tr>
      <w:tr w:rsidR="00FD071D" w:rsidRPr="00443A00" w14:paraId="4DF0324D" w14:textId="77777777" w:rsidTr="009A7816">
        <w:trPr>
          <w:trHeight w:val="541"/>
          <w:jc w:val="center"/>
        </w:trPr>
        <w:tc>
          <w:tcPr>
            <w:tcW w:w="2048" w:type="dxa"/>
          </w:tcPr>
          <w:p w14:paraId="0DF5CD1B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1176" w:type="dxa"/>
          </w:tcPr>
          <w:p w14:paraId="29CA379D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4 (67%)</w:t>
            </w:r>
          </w:p>
        </w:tc>
        <w:tc>
          <w:tcPr>
            <w:tcW w:w="1176" w:type="dxa"/>
          </w:tcPr>
          <w:p w14:paraId="4DC43B5B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6 (66.9%)</w:t>
            </w:r>
          </w:p>
        </w:tc>
        <w:tc>
          <w:tcPr>
            <w:tcW w:w="1176" w:type="dxa"/>
          </w:tcPr>
          <w:p w14:paraId="7C25EA2C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4 (83.3%)</w:t>
            </w:r>
          </w:p>
        </w:tc>
        <w:tc>
          <w:tcPr>
            <w:tcW w:w="1176" w:type="dxa"/>
          </w:tcPr>
          <w:p w14:paraId="55958B33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6" w:type="dxa"/>
          </w:tcPr>
          <w:p w14:paraId="650A0F0C" w14:textId="7777777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14 (55.6%)</w:t>
            </w:r>
          </w:p>
        </w:tc>
      </w:tr>
      <w:tr w:rsidR="00FD071D" w:rsidRPr="00443A00" w14:paraId="546C44D4" w14:textId="77777777" w:rsidTr="009A7816">
        <w:trPr>
          <w:trHeight w:val="344"/>
          <w:jc w:val="center"/>
        </w:trPr>
        <w:tc>
          <w:tcPr>
            <w:tcW w:w="2048" w:type="dxa"/>
          </w:tcPr>
          <w:p w14:paraId="12C67FE1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b/>
                <w:color w:val="000000"/>
                <w:sz w:val="18"/>
                <w:szCs w:val="18"/>
              </w:rPr>
              <w:t>Disease severity</w:t>
            </w:r>
          </w:p>
        </w:tc>
        <w:tc>
          <w:tcPr>
            <w:tcW w:w="1176" w:type="dxa"/>
          </w:tcPr>
          <w:p w14:paraId="64248E49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</w:tcPr>
          <w:p w14:paraId="69738585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</w:tcPr>
          <w:p w14:paraId="0FD63AF4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</w:tcPr>
          <w:p w14:paraId="28A04AE1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</w:tcPr>
          <w:p w14:paraId="286561F9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071D" w:rsidRPr="00443A00" w14:paraId="1AD3ABC7" w14:textId="77777777" w:rsidTr="009A7816">
        <w:trPr>
          <w:trHeight w:val="541"/>
          <w:jc w:val="center"/>
        </w:trPr>
        <w:tc>
          <w:tcPr>
            <w:tcW w:w="2048" w:type="dxa"/>
          </w:tcPr>
          <w:p w14:paraId="58995BC5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76" w:type="dxa"/>
          </w:tcPr>
          <w:p w14:paraId="0E627DD8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4 (67%)</w:t>
            </w:r>
          </w:p>
        </w:tc>
        <w:tc>
          <w:tcPr>
            <w:tcW w:w="1176" w:type="dxa"/>
          </w:tcPr>
          <w:p w14:paraId="738282CF" w14:textId="477BCBCF" w:rsidR="00FD071D" w:rsidRPr="00435CF4" w:rsidRDefault="006261EF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  <w:r w:rsidR="00FD071D" w:rsidRPr="00443A0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4.4</w:t>
            </w:r>
            <w:r w:rsidR="00FD071D" w:rsidRPr="00443A00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6" w:type="dxa"/>
          </w:tcPr>
          <w:p w14:paraId="70E13A01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4 (100%)</w:t>
            </w:r>
          </w:p>
        </w:tc>
        <w:tc>
          <w:tcPr>
            <w:tcW w:w="1176" w:type="dxa"/>
          </w:tcPr>
          <w:p w14:paraId="0B7B2D7B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2 (100%)</w:t>
            </w:r>
          </w:p>
        </w:tc>
        <w:tc>
          <w:tcPr>
            <w:tcW w:w="1176" w:type="dxa"/>
          </w:tcPr>
          <w:p w14:paraId="0F8C7791" w14:textId="7777777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15 (71.4%)</w:t>
            </w:r>
          </w:p>
        </w:tc>
      </w:tr>
      <w:tr w:rsidR="00FD071D" w:rsidRPr="00443A00" w14:paraId="50B46E91" w14:textId="77777777" w:rsidTr="009A7816">
        <w:trPr>
          <w:trHeight w:val="332"/>
          <w:jc w:val="center"/>
        </w:trPr>
        <w:tc>
          <w:tcPr>
            <w:tcW w:w="2048" w:type="dxa"/>
          </w:tcPr>
          <w:p w14:paraId="4571AA50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76" w:type="dxa"/>
          </w:tcPr>
          <w:p w14:paraId="349FA1AB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1 (16.7%)</w:t>
            </w:r>
          </w:p>
        </w:tc>
        <w:tc>
          <w:tcPr>
            <w:tcW w:w="1176" w:type="dxa"/>
          </w:tcPr>
          <w:p w14:paraId="6B09F875" w14:textId="7560C2DE" w:rsidR="00FD071D" w:rsidRPr="00435CF4" w:rsidRDefault="006261EF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D071D" w:rsidRPr="00443A0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  <w:r w:rsidR="00FD071D" w:rsidRPr="00443A00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6" w:type="dxa"/>
          </w:tcPr>
          <w:p w14:paraId="788D8A73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6" w:type="dxa"/>
          </w:tcPr>
          <w:p w14:paraId="690557FC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6" w:type="dxa"/>
          </w:tcPr>
          <w:p w14:paraId="0D0D4248" w14:textId="4B13A00D" w:rsidR="00FD071D" w:rsidRPr="00443A00" w:rsidRDefault="006261EF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D071D" w:rsidRPr="00443A00">
              <w:rPr>
                <w:rFonts w:ascii="Arial" w:hAnsi="Arial" w:cs="Arial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  <w:r w:rsidR="00FD071D" w:rsidRPr="00443A00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D071D" w:rsidRPr="00443A00" w14:paraId="72431FDE" w14:textId="77777777" w:rsidTr="009A7816">
        <w:trPr>
          <w:trHeight w:val="344"/>
          <w:jc w:val="center"/>
        </w:trPr>
        <w:tc>
          <w:tcPr>
            <w:tcW w:w="2048" w:type="dxa"/>
          </w:tcPr>
          <w:p w14:paraId="3502832C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 xml:space="preserve">Moderately Severe </w:t>
            </w:r>
          </w:p>
        </w:tc>
        <w:tc>
          <w:tcPr>
            <w:tcW w:w="1176" w:type="dxa"/>
          </w:tcPr>
          <w:p w14:paraId="3C6F084D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1 (16.7%)</w:t>
            </w:r>
          </w:p>
        </w:tc>
        <w:tc>
          <w:tcPr>
            <w:tcW w:w="1176" w:type="dxa"/>
          </w:tcPr>
          <w:p w14:paraId="0A9E393C" w14:textId="2E550DCF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2 (22</w:t>
            </w:r>
            <w:r w:rsidR="006261EF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6" w:type="dxa"/>
          </w:tcPr>
          <w:p w14:paraId="73065C4E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6" w:type="dxa"/>
          </w:tcPr>
          <w:p w14:paraId="56100E4D" w14:textId="77777777" w:rsidR="00FD071D" w:rsidRPr="00435CF4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6" w:type="dxa"/>
          </w:tcPr>
          <w:p w14:paraId="41018474" w14:textId="74751DE6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3 (14</w:t>
            </w:r>
            <w:r w:rsidR="006261EF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D071D" w:rsidRPr="00443A00" w14:paraId="63FD9A6F" w14:textId="77777777" w:rsidTr="009A7816">
        <w:trPr>
          <w:trHeight w:val="332"/>
          <w:jc w:val="center"/>
        </w:trPr>
        <w:tc>
          <w:tcPr>
            <w:tcW w:w="2048" w:type="dxa"/>
            <w:tcBorders>
              <w:bottom w:val="single" w:sz="4" w:space="0" w:color="auto"/>
            </w:tcBorders>
          </w:tcPr>
          <w:p w14:paraId="142A7DAA" w14:textId="7777777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D239988" w14:textId="7777777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9C5C7C8" w14:textId="56D55EB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1 (11</w:t>
            </w:r>
            <w:r w:rsidR="006261EF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38E012C" w14:textId="7777777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9CFD3B3" w14:textId="7777777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4F91DEC" w14:textId="3086A137" w:rsidR="00FD071D" w:rsidRPr="00443A00" w:rsidRDefault="00FD071D" w:rsidP="00A44CB3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="006261EF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  <w:r w:rsidRPr="00443A00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</w:tr>
    </w:tbl>
    <w:p w14:paraId="131A7AE7" w14:textId="77777777" w:rsidR="00FD071D" w:rsidRPr="005A13C7" w:rsidRDefault="00FD071D" w:rsidP="009A7816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hAnsi="Arial" w:cs="Arial"/>
          <w:sz w:val="18"/>
          <w:szCs w:val="18"/>
          <w:lang w:val="en-US"/>
        </w:rPr>
      </w:pPr>
      <w:r w:rsidRPr="005A13C7">
        <w:rPr>
          <w:rFonts w:ascii="Arial" w:hAnsi="Arial" w:cs="Arial"/>
          <w:sz w:val="18"/>
          <w:szCs w:val="18"/>
          <w:lang w:val="en-US"/>
        </w:rPr>
        <w:t>NA: Not available</w:t>
      </w:r>
    </w:p>
    <w:p w14:paraId="79E9BCF1" w14:textId="77777777" w:rsidR="00FD071D" w:rsidRDefault="00FD071D" w:rsidP="00FD071D">
      <w:pPr>
        <w:autoSpaceDE w:val="0"/>
        <w:autoSpaceDN w:val="0"/>
        <w:adjustRightInd w:val="0"/>
        <w:spacing w:before="120" w:after="0" w:line="36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17025F44" w14:textId="77777777" w:rsidR="00FD071D" w:rsidRDefault="00FD071D" w:rsidP="00FD071D"/>
    <w:p w14:paraId="6D56AA9C" w14:textId="77777777" w:rsidR="00A12F3A" w:rsidRPr="00BC3B7A" w:rsidRDefault="00A12F3A" w:rsidP="00FD071D">
      <w:pPr>
        <w:rPr>
          <w:lang w:val="en-US"/>
        </w:rPr>
      </w:pPr>
      <w:bookmarkStart w:id="1" w:name="_GoBack"/>
      <w:bookmarkEnd w:id="1"/>
    </w:p>
    <w:sectPr w:rsidR="00A12F3A" w:rsidRPr="00BC3B7A" w:rsidSect="003920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7A"/>
    <w:rsid w:val="001729EE"/>
    <w:rsid w:val="00197F8C"/>
    <w:rsid w:val="001A7E8C"/>
    <w:rsid w:val="00225D77"/>
    <w:rsid w:val="00234B60"/>
    <w:rsid w:val="00380890"/>
    <w:rsid w:val="00392083"/>
    <w:rsid w:val="004105A5"/>
    <w:rsid w:val="005A13C7"/>
    <w:rsid w:val="006261EF"/>
    <w:rsid w:val="006609EE"/>
    <w:rsid w:val="00711A80"/>
    <w:rsid w:val="009A7816"/>
    <w:rsid w:val="00A12F3A"/>
    <w:rsid w:val="00A232D1"/>
    <w:rsid w:val="00A705C5"/>
    <w:rsid w:val="00AC1356"/>
    <w:rsid w:val="00BC3B7A"/>
    <w:rsid w:val="00BE55EE"/>
    <w:rsid w:val="00E448FB"/>
    <w:rsid w:val="00F63705"/>
    <w:rsid w:val="00FD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3878"/>
  <w15:chartTrackingRefBased/>
  <w15:docId w15:val="{542C6ACE-9E71-4E66-9FB5-9C0A31C4B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B7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C3B7A"/>
    <w:rPr>
      <w:b/>
      <w:bCs/>
      <w:sz w:val="20"/>
      <w:szCs w:val="20"/>
    </w:rPr>
  </w:style>
  <w:style w:type="character" w:customStyle="1" w:styleId="apple-converted-space">
    <w:name w:val="apple-converted-space"/>
    <w:rsid w:val="00BC3B7A"/>
    <w:rPr>
      <w:rFonts w:cs="Times New Roman"/>
    </w:rPr>
  </w:style>
  <w:style w:type="table" w:styleId="Tabelacomgrade">
    <w:name w:val="Table Grid"/>
    <w:basedOn w:val="Tabelanormal"/>
    <w:uiPriority w:val="39"/>
    <w:rsid w:val="00FD071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92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9208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61D74-D54D-42E0-B459-442F46942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2</Pages>
  <Words>616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vidnicki</dc:creator>
  <cp:keywords/>
  <dc:description/>
  <cp:lastModifiedBy>Carolina Svidnicki</cp:lastModifiedBy>
  <cp:revision>14</cp:revision>
  <dcterms:created xsi:type="dcterms:W3CDTF">2019-08-15T14:18:00Z</dcterms:created>
  <dcterms:modified xsi:type="dcterms:W3CDTF">2020-02-10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nals-of-hematology</vt:lpwstr>
  </property>
  <property fmtid="{D5CDD505-2E9C-101B-9397-08002B2CF9AE}" pid="9" name="Mendeley Recent Style Name 3_1">
    <vt:lpwstr>Annals of Hematology</vt:lpwstr>
  </property>
  <property fmtid="{D5CDD505-2E9C-101B-9397-08002B2CF9AE}" pid="10" name="Mendeley Recent Style Id 4_1">
    <vt:lpwstr>http://www.zotero.org/styles/biomedical-journal</vt:lpwstr>
  </property>
  <property fmtid="{D5CDD505-2E9C-101B-9397-08002B2CF9AE}" pid="11" name="Mendeley Recent Style Name 4_1">
    <vt:lpwstr>Biomedical Journal</vt:lpwstr>
  </property>
  <property fmtid="{D5CDD505-2E9C-101B-9397-08002B2CF9AE}" pid="12" name="Mendeley Recent Style Id 5_1">
    <vt:lpwstr>http://www.zotero.org/styles/british-journal-of-haematology</vt:lpwstr>
  </property>
  <property fmtid="{D5CDD505-2E9C-101B-9397-08002B2CF9AE}" pid="13" name="Mendeley Recent Style Name 5_1">
    <vt:lpwstr>British Journal of Haematology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